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cohort consortium noted in tit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p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9-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9-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8-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p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p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p9 (date of last study cont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p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p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Table 1 footnote b.</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p1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p1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Tables 2-3; p11-12; p10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15-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17-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3:45:00Z</dcterms:created>
  <dc:creator>pplouffe</dc:creator>
  <dc:description/>
  <cp:keywords/>
  <dc:language>en-US</dc:language>
  <cp:lastModifiedBy>Melissa Merritt</cp:lastModifiedBy>
  <cp:lastPrinted>2007-09-19T10:02:00Z</cp:lastPrinted>
  <dcterms:modified xsi:type="dcterms:W3CDTF">2023-06-20T22:3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